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3C24C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D5CC8">
        <w:rPr>
          <w:rFonts w:ascii="Times New Roman" w:hAnsi="Times New Roman" w:cs="Times New Roman"/>
          <w:b/>
          <w:sz w:val="24"/>
          <w:szCs w:val="24"/>
        </w:rPr>
        <w:t>Relationship between body composition and the histology of non-alcoholic fatty liver disease: a cross-sectional study</w:t>
      </w:r>
      <w:r w:rsidRPr="006D5CC8" w:rsidDel="00446E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11A012" w14:textId="024981B5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6B0CD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Teruki Miyake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Masumi Miyazaki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Osamu Yoshid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Sayaka Kanzaki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Hironobu Nakaguchi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5CC8">
        <w:rPr>
          <w:rFonts w:ascii="Times New Roman" w:hAnsi="Times New Roman" w:cs="Times New Roman"/>
          <w:sz w:val="24"/>
          <w:szCs w:val="24"/>
        </w:rPr>
        <w:t>, Yoshiko Nakamur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Takao Watanabe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Yasunori Yamamoto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Yohei Koizumi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Yoshio Tokumoto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Masashi Hirook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Shinya Furukaw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5CC8">
        <w:rPr>
          <w:rFonts w:ascii="Times New Roman" w:hAnsi="Times New Roman" w:cs="Times New Roman"/>
          <w:sz w:val="24"/>
          <w:szCs w:val="24"/>
        </w:rPr>
        <w:t>, Eiji Takeshit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Teru Kumagi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5CC8">
        <w:rPr>
          <w:rFonts w:ascii="Times New Roman" w:hAnsi="Times New Roman" w:cs="Times New Roman"/>
          <w:sz w:val="24"/>
          <w:szCs w:val="24"/>
        </w:rPr>
        <w:t>, Yoshio Iked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Masanori Abe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, Kumiko Toshimitsu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D5CC8">
        <w:rPr>
          <w:rFonts w:ascii="Times New Roman" w:hAnsi="Times New Roman" w:cs="Times New Roman"/>
          <w:sz w:val="24"/>
          <w:szCs w:val="24"/>
        </w:rPr>
        <w:t>, Bunzo Matsuur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5CC8">
        <w:rPr>
          <w:rFonts w:ascii="Times New Roman" w:hAnsi="Times New Roman" w:cs="Times New Roman"/>
          <w:sz w:val="24"/>
          <w:szCs w:val="24"/>
        </w:rPr>
        <w:t>, Yoichi Hiasa</w:t>
      </w: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A296F47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EE995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5CC8">
        <w:rPr>
          <w:rFonts w:ascii="Times New Roman" w:hAnsi="Times New Roman" w:cs="Times New Roman"/>
          <w:sz w:val="24"/>
          <w:szCs w:val="24"/>
        </w:rPr>
        <w:t>Department of Gastroenterology and Metabology, Ehime University Graduate School of Medicine, Shitsukawa, Toon, Ehime, Japan</w:t>
      </w:r>
    </w:p>
    <w:p w14:paraId="3573DD75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5CC8">
        <w:rPr>
          <w:rFonts w:ascii="Times New Roman" w:hAnsi="Times New Roman" w:cs="Times New Roman"/>
          <w:sz w:val="24"/>
          <w:szCs w:val="24"/>
        </w:rPr>
        <w:t>Department of Lifestyle-related Medicine and Endocrinology, Ehime University Graduate School of Medicine, Shitsukawa, Toon, Ehime, Japan</w:t>
      </w:r>
    </w:p>
    <w:p w14:paraId="3903B3A9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5CC8">
        <w:rPr>
          <w:rFonts w:ascii="Times New Roman" w:hAnsi="Times New Roman" w:cs="Times New Roman"/>
          <w:sz w:val="24"/>
          <w:szCs w:val="24"/>
        </w:rPr>
        <w:t>Health service center, Ehime University, Bunkyo, Matsuyama, Ehime, Japan</w:t>
      </w:r>
    </w:p>
    <w:p w14:paraId="5E103249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5CC8">
        <w:rPr>
          <w:rFonts w:ascii="Times New Roman" w:hAnsi="Times New Roman" w:cs="Times New Roman"/>
          <w:sz w:val="24"/>
          <w:szCs w:val="24"/>
        </w:rPr>
        <w:t>Post graduate medical education center, Ehime University Graduate School of Medicine, Shitsukawa, Toon, Ehime, Japan</w:t>
      </w:r>
    </w:p>
    <w:p w14:paraId="2E65F6D5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D5CC8">
        <w:rPr>
          <w:rFonts w:ascii="Times New Roman" w:hAnsi="Times New Roman" w:cs="Times New Roman"/>
          <w:sz w:val="24"/>
          <w:szCs w:val="24"/>
        </w:rPr>
        <w:t>Nutrition Division, Ehime University Hospital, Shitsukawa, Toon, Ehime, Japan</w:t>
      </w:r>
    </w:p>
    <w:p w14:paraId="18BB1AD4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0FB80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lastRenderedPageBreak/>
        <w:t>Corresponding author:</w:t>
      </w:r>
    </w:p>
    <w:p w14:paraId="09BD3818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Yoichi Hiasa, M.D., Ph.D.</w:t>
      </w:r>
    </w:p>
    <w:p w14:paraId="3B1D94FC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Department of Gastroenterology and Metabology</w:t>
      </w:r>
    </w:p>
    <w:p w14:paraId="78E95E16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Ehime University Graduate School of Medicine</w:t>
      </w:r>
    </w:p>
    <w:p w14:paraId="2BCB6A54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Toon, Ehime 791-0295, Japan</w:t>
      </w:r>
    </w:p>
    <w:p w14:paraId="35BAE791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Phone: +81 89 960 5308</w:t>
      </w:r>
    </w:p>
    <w:p w14:paraId="5E52715A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5CC8">
        <w:rPr>
          <w:rFonts w:ascii="Times New Roman" w:hAnsi="Times New Roman" w:cs="Times New Roman"/>
          <w:sz w:val="24"/>
          <w:szCs w:val="24"/>
        </w:rPr>
        <w:t>Fax: +81 89 960 5310</w:t>
      </w:r>
    </w:p>
    <w:p w14:paraId="1BD37512" w14:textId="77777777" w:rsidR="002D20E7" w:rsidRPr="006D5CC8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  <w:lang w:val="it-CH"/>
        </w:rPr>
      </w:pPr>
      <w:r w:rsidRPr="006D5CC8">
        <w:rPr>
          <w:rFonts w:ascii="Times New Roman" w:hAnsi="Times New Roman" w:cs="Times New Roman"/>
          <w:sz w:val="24"/>
          <w:szCs w:val="24"/>
          <w:lang w:val="it-CH"/>
        </w:rPr>
        <w:t xml:space="preserve">E-mail: </w:t>
      </w:r>
      <w:hyperlink r:id="rId7" w:history="1">
        <w:r w:rsidRPr="006D5CC8">
          <w:rPr>
            <w:rStyle w:val="ae"/>
            <w:rFonts w:ascii="Times New Roman" w:hAnsi="Times New Roman" w:cs="Times New Roman"/>
            <w:color w:val="auto"/>
            <w:sz w:val="24"/>
            <w:szCs w:val="24"/>
            <w:lang w:val="it-CH"/>
          </w:rPr>
          <w:t>hiasa@m.ehime-u.ac.jp</w:t>
        </w:r>
      </w:hyperlink>
      <w:r w:rsidRPr="006D5CC8">
        <w:rPr>
          <w:rFonts w:ascii="Times New Roman" w:hAnsi="Times New Roman" w:cs="Times New Roman"/>
          <w:sz w:val="24"/>
          <w:szCs w:val="24"/>
          <w:lang w:val="it-CH"/>
        </w:rPr>
        <w:t xml:space="preserve"> </w:t>
      </w:r>
    </w:p>
    <w:p w14:paraId="6A2E995D" w14:textId="6408940C" w:rsidR="002D20E7" w:rsidRPr="006D5CC8" w:rsidRDefault="002D20E7" w:rsidP="00FE344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it-CH"/>
        </w:rPr>
      </w:pPr>
      <w:r w:rsidRPr="006D5CC8">
        <w:rPr>
          <w:rFonts w:ascii="Times New Roman" w:hAnsi="Times New Roman" w:cs="Times New Roman"/>
          <w:b/>
          <w:sz w:val="24"/>
          <w:szCs w:val="24"/>
          <w:lang w:val="it-CH"/>
        </w:rPr>
        <w:br w:type="page"/>
      </w:r>
    </w:p>
    <w:p w14:paraId="695FD2A4" w14:textId="68C4F849" w:rsidR="00E34D13" w:rsidRPr="006D5CC8" w:rsidRDefault="00E34D13" w:rsidP="007F39C0">
      <w:pPr>
        <w:snapToGrid w:val="0"/>
        <w:spacing w:after="120"/>
        <w:ind w:left="-749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5CC8">
        <w:rPr>
          <w:rFonts w:ascii="Times New Roman" w:hAnsi="Times New Roman" w:cs="Times New Roman"/>
          <w:b/>
          <w:sz w:val="24"/>
          <w:szCs w:val="24"/>
        </w:rPr>
        <w:lastRenderedPageBreak/>
        <w:t>Additional file</w:t>
      </w:r>
      <w:r w:rsidR="000E0CD7" w:rsidRPr="006D5C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FC8" w:rsidRPr="006D5CC8">
        <w:rPr>
          <w:rFonts w:ascii="Times New Roman" w:hAnsi="Times New Roman" w:cs="Times New Roman"/>
          <w:b/>
          <w:sz w:val="24"/>
          <w:szCs w:val="24"/>
        </w:rPr>
        <w:t>1</w:t>
      </w:r>
    </w:p>
    <w:p w14:paraId="498ACA37" w14:textId="77777777" w:rsidR="00E34D13" w:rsidRPr="006D5CC8" w:rsidRDefault="00E34D13" w:rsidP="007F39C0">
      <w:pPr>
        <w:snapToGrid w:val="0"/>
        <w:spacing w:after="120"/>
        <w:ind w:left="-749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61C34B4" w14:textId="2ED8ADA8" w:rsidR="00632FC8" w:rsidRPr="006D5CC8" w:rsidRDefault="00632FC8" w:rsidP="007F39C0">
      <w:pPr>
        <w:snapToGrid w:val="0"/>
        <w:spacing w:after="120"/>
        <w:ind w:left="-749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5CC8">
        <w:rPr>
          <w:rFonts w:ascii="Times New Roman" w:hAnsi="Times New Roman" w:cs="Times New Roman"/>
          <w:b/>
          <w:sz w:val="24"/>
          <w:szCs w:val="24"/>
        </w:rPr>
        <w:t xml:space="preserve">Body composition according to steatosis </w:t>
      </w:r>
      <w:r w:rsidR="007E3D3C" w:rsidRPr="006D5CC8">
        <w:rPr>
          <w:rFonts w:ascii="Times New Roman" w:hAnsi="Times New Roman" w:cs="Times New Roman"/>
          <w:b/>
          <w:sz w:val="24"/>
          <w:szCs w:val="24"/>
        </w:rPr>
        <w:t>g</w:t>
      </w:r>
      <w:r w:rsidRPr="006D5CC8">
        <w:rPr>
          <w:rFonts w:ascii="Times New Roman" w:hAnsi="Times New Roman" w:cs="Times New Roman"/>
          <w:b/>
          <w:sz w:val="24"/>
          <w:szCs w:val="24"/>
        </w:rPr>
        <w:t>rade</w:t>
      </w:r>
    </w:p>
    <w:tbl>
      <w:tblPr>
        <w:tblW w:w="10620" w:type="dxa"/>
        <w:tblInd w:w="-900" w:type="dxa"/>
        <w:tblLayout w:type="fixed"/>
        <w:tblLook w:val="0000" w:firstRow="0" w:lastRow="0" w:firstColumn="0" w:lastColumn="0" w:noHBand="0" w:noVBand="0"/>
      </w:tblPr>
      <w:tblGrid>
        <w:gridCol w:w="2880"/>
        <w:gridCol w:w="2250"/>
        <w:gridCol w:w="2291"/>
        <w:gridCol w:w="2029"/>
        <w:gridCol w:w="1170"/>
      </w:tblGrid>
      <w:tr w:rsidR="006D5CC8" w:rsidRPr="006D5CC8" w14:paraId="1572FAA3" w14:textId="77777777" w:rsidTr="00D36DB0">
        <w:trPr>
          <w:trHeight w:val="432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4CC5B" w14:textId="60519BD8" w:rsidR="00A969AE" w:rsidRPr="006D5CC8" w:rsidDel="006137B6" w:rsidRDefault="001A4B3D" w:rsidP="00A96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6570" w:type="dxa"/>
            <w:gridSpan w:val="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E19CEF" w14:textId="45059F09" w:rsidR="00A969AE" w:rsidRPr="006D5CC8" w:rsidRDefault="00A969AE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>Median (IQR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E71DE" w14:textId="58FA3E74" w:rsidR="00A969AE" w:rsidRPr="006D5CC8" w:rsidRDefault="00A969AE" w:rsidP="00613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D5CC8" w:rsidRPr="006D5CC8" w14:paraId="44E2F919" w14:textId="77777777" w:rsidTr="002D54B3">
        <w:trPr>
          <w:trHeight w:val="864"/>
        </w:trPr>
        <w:tc>
          <w:tcPr>
            <w:tcW w:w="28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1EBFED" w14:textId="58C49B5B" w:rsidR="00A969AE" w:rsidRPr="006D5CC8" w:rsidRDefault="00A969AE" w:rsidP="00A969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09C385B" w14:textId="35D490C0" w:rsidR="00A969AE" w:rsidRPr="006D5CC8" w:rsidRDefault="00A969AE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 xml:space="preserve">Grade &lt;33 </w:t>
            </w:r>
          </w:p>
          <w:p w14:paraId="5A25F484" w14:textId="6B0FBDA7" w:rsidR="00A969AE" w:rsidRPr="006D5CC8" w:rsidRDefault="00005185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>(n = 52</w:t>
            </w:r>
            <w:r w:rsidR="00A969AE" w:rsidRPr="006D5CC8"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C66E14E" w14:textId="51D18FB0" w:rsidR="00A969AE" w:rsidRPr="006D5CC8" w:rsidRDefault="00A969AE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 xml:space="preserve">Grade 33–66 </w:t>
            </w:r>
          </w:p>
          <w:p w14:paraId="25E239AC" w14:textId="16C45666" w:rsidR="00A969AE" w:rsidRPr="006D5CC8" w:rsidRDefault="002B0866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>(n = 50</w:t>
            </w:r>
            <w:r w:rsidR="00A969AE" w:rsidRPr="006D5CC8">
              <w:rPr>
                <w:rFonts w:ascii="Times New Roman" w:eastAsia="メイリオ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2CB3BD8" w14:textId="2F5EC48B" w:rsidR="00A969AE" w:rsidRPr="006D5CC8" w:rsidRDefault="00A969AE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</w:rPr>
              <w:t xml:space="preserve">Grade </w:t>
            </w:r>
            <w:r w:rsidR="001229A4" w:rsidRPr="006D5CC8">
              <w:rPr>
                <w:rFonts w:ascii="Times New Roman" w:eastAsia="メイリオ" w:hAnsi="Times New Roman" w:cs="Times New Roman" w:hint="eastAsia"/>
                <w:kern w:val="24"/>
              </w:rPr>
              <w:t>&gt;</w:t>
            </w:r>
            <w:r w:rsidRPr="006D5CC8">
              <w:rPr>
                <w:rFonts w:ascii="Times New Roman" w:eastAsia="メイリオ" w:hAnsi="Times New Roman" w:cs="Times New Roman"/>
                <w:kern w:val="24"/>
              </w:rPr>
              <w:t>66</w:t>
            </w:r>
          </w:p>
          <w:p w14:paraId="79C3CECB" w14:textId="62EC7D5E" w:rsidR="00A969AE" w:rsidRPr="006D5CC8" w:rsidRDefault="002B0866" w:rsidP="00A969A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(n = 47</w:t>
            </w:r>
            <w:r w:rsidR="00A969AE" w:rsidRPr="006D5CC8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7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E12F5D" w14:textId="7A9248A8" w:rsidR="00A969AE" w:rsidRPr="006D5CC8" w:rsidRDefault="00A969AE" w:rsidP="006137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CC8" w:rsidRPr="006D5CC8" w14:paraId="0B29CE91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27B06A7" w14:textId="77777777" w:rsidR="00632FC8" w:rsidRPr="006D5CC8" w:rsidRDefault="00632FC8" w:rsidP="00613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Muscle mass, kg</w:t>
            </w:r>
          </w:p>
        </w:tc>
        <w:tc>
          <w:tcPr>
            <w:tcW w:w="2250" w:type="dxa"/>
            <w:vAlign w:val="center"/>
          </w:tcPr>
          <w:p w14:paraId="54BB14F3" w14:textId="20214AE2" w:rsidR="00632FC8" w:rsidRPr="006D5CC8" w:rsidRDefault="00005185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1.4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19.2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27.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281F97C7" w14:textId="1397F449" w:rsidR="00632FC8" w:rsidRPr="006D5CC8" w:rsidRDefault="00005185" w:rsidP="002B086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4.8 (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19.9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702EF4" w:rsidRPr="006D5CC8">
              <w:rPr>
                <w:rFonts w:ascii="Times New Roman" w:hAnsi="Times New Roman" w:cs="Times New Roman"/>
                <w:kern w:val="24"/>
              </w:rPr>
              <w:t>30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F0E7D8A" w14:textId="48E76D87" w:rsidR="00632FC8" w:rsidRPr="006D5CC8" w:rsidRDefault="00005185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4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.1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20.5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32.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F30594" w14:textId="61FBD225" w:rsidR="00632FC8" w:rsidRPr="006D5CC8" w:rsidRDefault="002B0866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D5CC8" w:rsidRPr="006D5CC8" w14:paraId="62918AAF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DE6554F" w14:textId="50DE5733" w:rsidR="00632FC8" w:rsidRPr="006D5CC8" w:rsidRDefault="00632FC8" w:rsidP="00613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Muscle mass/ht</w:t>
            </w:r>
            <w:r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6863A039" w14:textId="1E473BE0" w:rsidR="00632FC8" w:rsidRPr="006D5CC8" w:rsidRDefault="00834552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9.2 (8.2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0.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1069375" w14:textId="08BB43B8" w:rsidR="00632FC8" w:rsidRPr="006D5CC8" w:rsidRDefault="002B0866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9.7 (8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834552" w:rsidRPr="006D5CC8">
              <w:rPr>
                <w:rFonts w:ascii="Times New Roman" w:hAnsi="Times New Roman" w:cs="Times New Roman"/>
                <w:kern w:val="24"/>
              </w:rPr>
              <w:t>10.7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453C6CD" w14:textId="06E7382B" w:rsidR="00632FC8" w:rsidRPr="006D5CC8" w:rsidRDefault="00632FC8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9.8 (9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11.3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FE4B0A" w14:textId="704E2911" w:rsidR="00632FC8" w:rsidRPr="006D5CC8" w:rsidRDefault="002B0866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kern w:val="24"/>
                <w:position w:val="8"/>
                <w:sz w:val="24"/>
                <w:szCs w:val="24"/>
              </w:rPr>
              <w:t>0.03</w:t>
            </w:r>
          </w:p>
        </w:tc>
      </w:tr>
      <w:tr w:rsidR="006D5CC8" w:rsidRPr="006D5CC8" w14:paraId="43E2FF83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0482436E" w14:textId="77777777" w:rsidR="00632FC8" w:rsidRPr="006D5CC8" w:rsidRDefault="00632FC8" w:rsidP="006137B6">
            <w:pPr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ASM, kg</w:t>
            </w:r>
          </w:p>
        </w:tc>
        <w:tc>
          <w:tcPr>
            <w:tcW w:w="2250" w:type="dxa"/>
            <w:vAlign w:val="center"/>
          </w:tcPr>
          <w:p w14:paraId="14617D00" w14:textId="7A300C43" w:rsidR="00632FC8" w:rsidRPr="006D5CC8" w:rsidRDefault="00632FC8" w:rsidP="0083455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</w:t>
            </w:r>
            <w:r w:rsidR="00834552" w:rsidRPr="006D5CC8">
              <w:rPr>
                <w:rFonts w:ascii="Times New Roman" w:hAnsi="Times New Roman" w:cs="Times New Roman"/>
                <w:kern w:val="24"/>
              </w:rPr>
              <w:t>5.5</w:t>
            </w:r>
            <w:r w:rsidRPr="006D5CC8">
              <w:rPr>
                <w:rFonts w:ascii="Times New Roman" w:hAnsi="Times New Roman" w:cs="Times New Roman"/>
                <w:kern w:val="24"/>
              </w:rPr>
              <w:t xml:space="preserve"> (13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>20.5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7B0518A7" w14:textId="1151FBF1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8.9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 xml:space="preserve"> (14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8C6F59" w:rsidRPr="006D5CC8">
              <w:rPr>
                <w:rFonts w:ascii="Times New Roman" w:hAnsi="Times New Roman" w:cs="Times New Roman"/>
                <w:kern w:val="24"/>
              </w:rPr>
              <w:t>22.3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D8FAC97" w14:textId="02EA617A" w:rsidR="00632FC8" w:rsidRPr="006D5CC8" w:rsidRDefault="006657A5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8 (15.2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23.7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DCE250" w14:textId="0094A23E" w:rsidR="00632FC8" w:rsidRPr="006D5CC8" w:rsidRDefault="002B0866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D5CC8" w:rsidRPr="006D5CC8" w14:paraId="1BD006D1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7671265E" w14:textId="2FFF4F6E" w:rsidR="00632FC8" w:rsidRPr="006D5CC8" w:rsidRDefault="00394766" w:rsidP="003947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SMI</w:t>
            </w:r>
            <w:r w:rsidR="00FB52F5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FB52F5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6DD9E5EC" w14:textId="0A3F7FC0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6.7 (5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>7.6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B567FA6" w14:textId="22BDB2CA" w:rsidR="00632FC8" w:rsidRPr="006D5CC8" w:rsidRDefault="002B0866" w:rsidP="008C6F5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7.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6.6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8.2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06BF952" w14:textId="189B635D" w:rsidR="00632FC8" w:rsidRPr="006D5CC8" w:rsidRDefault="00632FC8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7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>.3 (6.5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8.3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48757C" w14:textId="5325EBB6" w:rsidR="00632FC8" w:rsidRPr="006D5CC8" w:rsidRDefault="00594693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6D5CC8" w:rsidRPr="006D5CC8" w14:paraId="79C694AD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16A24191" w14:textId="1C985DF9" w:rsidR="00632FC8" w:rsidRPr="006D5CC8" w:rsidRDefault="00D36DB0" w:rsidP="00613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Muscle mass of </w:t>
            </w:r>
            <w:r w:rsidR="00E13E4F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u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pper extremity, kg</w:t>
            </w:r>
          </w:p>
        </w:tc>
        <w:tc>
          <w:tcPr>
            <w:tcW w:w="2250" w:type="dxa"/>
            <w:vAlign w:val="center"/>
          </w:tcPr>
          <w:p w14:paraId="69BA0FA5" w14:textId="08FF1A7E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4.4 (3.6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5.4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21F72115" w14:textId="17B51C25" w:rsidR="00632FC8" w:rsidRPr="006D5CC8" w:rsidRDefault="002B0866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5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4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6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0BCEAF0" w14:textId="60A35413" w:rsidR="00632FC8" w:rsidRPr="006D5CC8" w:rsidRDefault="002B0866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4.9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4.1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6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8DB788" w14:textId="21212005" w:rsidR="00632FC8" w:rsidRPr="006D5CC8" w:rsidRDefault="006657A5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D5CC8" w:rsidRPr="006D5CC8" w14:paraId="0FFA6DF1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2429A7F" w14:textId="1C59C9F0" w:rsidR="00632FC8" w:rsidRPr="006D5CC8" w:rsidRDefault="00D36DB0" w:rsidP="00613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Muscle mass of </w:t>
            </w:r>
            <w:r w:rsidR="00E13E4F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u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pper extremity/ht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602DD878" w14:textId="641D11C2" w:rsidR="00632FC8" w:rsidRPr="006D5CC8" w:rsidRDefault="006657A5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.8 (1.6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2.1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9D667BB" w14:textId="4DA0AF5F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 (1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2.3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1565F9B" w14:textId="2874B62A" w:rsidR="00632FC8" w:rsidRPr="006D5CC8" w:rsidRDefault="00632FC8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 (1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2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9E7BA6" w14:textId="434883DC" w:rsidR="00632FC8" w:rsidRPr="006D5CC8" w:rsidRDefault="00594693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D5CC8" w:rsidRPr="006D5CC8" w14:paraId="121E7236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155879D7" w14:textId="3BA4C3AB" w:rsidR="00632FC8" w:rsidRPr="006D5CC8" w:rsidRDefault="00D36DB0" w:rsidP="006137B6">
            <w:pPr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Muscle mass of </w:t>
            </w:r>
            <w:r w:rsidR="00E13E4F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l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ower extremity, kg</w:t>
            </w:r>
          </w:p>
        </w:tc>
        <w:tc>
          <w:tcPr>
            <w:tcW w:w="2250" w:type="dxa"/>
            <w:vAlign w:val="center"/>
          </w:tcPr>
          <w:p w14:paraId="7E46E4EC" w14:textId="77DA5907" w:rsidR="00632FC8" w:rsidRPr="006D5CC8" w:rsidRDefault="006657A5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1.6 (9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5.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00C93E4E" w14:textId="2639941A" w:rsidR="00632FC8" w:rsidRPr="006D5CC8" w:rsidRDefault="002B0866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3.8 (10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5.9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367E085" w14:textId="3BE119E8" w:rsidR="00632FC8" w:rsidRPr="006D5CC8" w:rsidRDefault="002B0866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3.2 (11.2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6.7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1D3247" w14:textId="290F3A41" w:rsidR="00632FC8" w:rsidRPr="006D5CC8" w:rsidRDefault="006657A5" w:rsidP="00A969AE">
            <w:pPr>
              <w:widowControl/>
              <w:snapToGrid w:val="0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0.03</w:t>
            </w:r>
          </w:p>
        </w:tc>
      </w:tr>
      <w:tr w:rsidR="006D5CC8" w:rsidRPr="006D5CC8" w14:paraId="2E461F39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35103FBC" w14:textId="3AF35BE6" w:rsidR="00632FC8" w:rsidRPr="006D5CC8" w:rsidRDefault="00D36DB0" w:rsidP="00613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Muscle mass of </w:t>
            </w:r>
            <w:r w:rsidR="00E13E4F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l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ower extremity/ht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4B69F007" w14:textId="4D65A359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4.7 (4.4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5.6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3A2A297D" w14:textId="7382DBA2" w:rsidR="00632FC8" w:rsidRPr="006D5CC8" w:rsidRDefault="008C6F59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5.2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4.7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5.9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E867E4B" w14:textId="0638D448" w:rsidR="00632FC8" w:rsidRPr="006D5CC8" w:rsidRDefault="006657A5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5.4 (4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A7F3F1" w14:textId="4FF77A38" w:rsidR="00632FC8" w:rsidRPr="006D5CC8" w:rsidRDefault="00594693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B0866" w:rsidRPr="006D5C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D5CC8" w:rsidRPr="006D5CC8" w14:paraId="5B9C1FC1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32889CC" w14:textId="77777777" w:rsidR="00632FC8" w:rsidRPr="006D5CC8" w:rsidRDefault="00632FC8" w:rsidP="006137B6">
            <w:pPr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Fat mass, kg</w:t>
            </w:r>
          </w:p>
        </w:tc>
        <w:tc>
          <w:tcPr>
            <w:tcW w:w="2250" w:type="dxa"/>
            <w:vAlign w:val="center"/>
          </w:tcPr>
          <w:p w14:paraId="553B4ADF" w14:textId="18EE1E1C" w:rsidR="00632FC8" w:rsidRPr="006D5CC8" w:rsidRDefault="00632FC8" w:rsidP="006657A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2.3 (15.3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>29.7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5EB43F33" w14:textId="59BE553D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4.6 (20.3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B0866" w:rsidRPr="006D5CC8">
              <w:rPr>
                <w:rFonts w:ascii="Times New Roman" w:hAnsi="Times New Roman" w:cs="Times New Roman"/>
                <w:kern w:val="24"/>
              </w:rPr>
              <w:t>33.5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3E980D6" w14:textId="49B16220" w:rsidR="00632FC8" w:rsidRPr="006D5CC8" w:rsidRDefault="002D54B3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27.2 (21.3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657A5" w:rsidRPr="006D5CC8">
              <w:rPr>
                <w:rFonts w:ascii="Times New Roman" w:hAnsi="Times New Roman" w:cs="Times New Roman"/>
                <w:kern w:val="24"/>
              </w:rPr>
              <w:t>34.9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006E80" w14:textId="32365A39" w:rsidR="00632FC8" w:rsidRPr="006D5CC8" w:rsidRDefault="006657A5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6D5CC8" w:rsidRPr="006D5CC8" w14:paraId="0DE80ED6" w14:textId="77777777" w:rsidTr="002D54B3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0F7B27AD" w14:textId="5653E6D6" w:rsidR="00632FC8" w:rsidRPr="006D5CC8" w:rsidRDefault="00394766" w:rsidP="00394766">
            <w:pPr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BFMI</w:t>
            </w:r>
            <w:r w:rsidR="00FB52F5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FB52F5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02ADD54B" w14:textId="37DC3CB3" w:rsidR="00632FC8" w:rsidRPr="006D5CC8" w:rsidRDefault="006657A5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9.6 (5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11.7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61DC4F9F" w14:textId="18B002E4" w:rsidR="00632FC8" w:rsidRPr="006D5CC8" w:rsidRDefault="000C4436" w:rsidP="002D54B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9.8</w:t>
            </w:r>
            <w:r w:rsidR="002D54B3" w:rsidRPr="006D5CC8">
              <w:rPr>
                <w:rFonts w:ascii="Times New Roman" w:hAnsi="Times New Roman" w:cs="Times New Roman"/>
                <w:kern w:val="24"/>
              </w:rPr>
              <w:t xml:space="preserve"> (7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</w:t>
            </w:r>
            <w:r w:rsidR="002D54B3" w:rsidRPr="006D5CC8">
              <w:rPr>
                <w:rFonts w:ascii="Times New Roman" w:hAnsi="Times New Roman" w:cs="Times New Roman"/>
                <w:kern w:val="24"/>
              </w:rPr>
              <w:t>3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BE77B80" w14:textId="50824607" w:rsidR="00632FC8" w:rsidRPr="006D5CC8" w:rsidRDefault="00632FC8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</w:t>
            </w:r>
            <w:r w:rsidR="002D54B3" w:rsidRPr="006D5CC8">
              <w:rPr>
                <w:rFonts w:ascii="Times New Roman" w:hAnsi="Times New Roman" w:cs="Times New Roman"/>
                <w:kern w:val="24"/>
              </w:rPr>
              <w:t>0.7</w:t>
            </w:r>
            <w:r w:rsidRPr="006D5CC8">
              <w:rPr>
                <w:rFonts w:ascii="Times New Roman" w:hAnsi="Times New Roman" w:cs="Times New Roman"/>
                <w:kern w:val="24"/>
              </w:rPr>
              <w:t xml:space="preserve"> (8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0C4436" w:rsidRPr="006D5CC8">
              <w:rPr>
                <w:rFonts w:ascii="Times New Roman" w:hAnsi="Times New Roman" w:cs="Times New Roman"/>
                <w:kern w:val="24"/>
              </w:rPr>
              <w:t>12.9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79CE31" w14:textId="2DFF9275" w:rsidR="00632FC8" w:rsidRPr="006D5CC8" w:rsidRDefault="002D54B3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D5CC8" w:rsidRPr="006D5CC8" w14:paraId="5DAD163D" w14:textId="77777777" w:rsidTr="00FB52F5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1A8DE3D6" w14:textId="0DDE9D6D" w:rsidR="00632FC8" w:rsidRPr="006D5CC8" w:rsidRDefault="007E3D3C" w:rsidP="006137B6">
            <w:pPr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V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isceral fat area, cm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506A5624" w14:textId="5747D7FB" w:rsidR="00632FC8" w:rsidRPr="006D5CC8" w:rsidRDefault="00632FC8" w:rsidP="000C443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2</w:t>
            </w:r>
            <w:r w:rsidR="000C4436" w:rsidRPr="006D5CC8">
              <w:rPr>
                <w:rFonts w:ascii="Times New Roman" w:hAnsi="Times New Roman" w:cs="Times New Roman"/>
                <w:kern w:val="24"/>
              </w:rPr>
              <w:t>1.9 (102.8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0C4436" w:rsidRPr="006D5CC8">
              <w:rPr>
                <w:rFonts w:ascii="Times New Roman" w:hAnsi="Times New Roman" w:cs="Times New Roman"/>
                <w:kern w:val="24"/>
              </w:rPr>
              <w:t>139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1A779545" w14:textId="78824214" w:rsidR="00632FC8" w:rsidRPr="006D5CC8" w:rsidRDefault="00632FC8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44</w:t>
            </w:r>
            <w:r w:rsidR="002D54B3" w:rsidRPr="006D5CC8">
              <w:rPr>
                <w:rFonts w:ascii="Times New Roman" w:hAnsi="Times New Roman" w:cs="Times New Roman"/>
                <w:kern w:val="24"/>
              </w:rPr>
              <w:t>.4 (121.5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2D54B3" w:rsidRPr="006D5CC8">
              <w:rPr>
                <w:rFonts w:ascii="Times New Roman" w:hAnsi="Times New Roman" w:cs="Times New Roman"/>
                <w:kern w:val="24"/>
              </w:rPr>
              <w:t>159.8</w:t>
            </w:r>
            <w:r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8A64B02" w14:textId="033468D8" w:rsidR="00632FC8" w:rsidRPr="006D5CC8" w:rsidRDefault="002D54B3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126.6</w:t>
            </w:r>
            <w:r w:rsidR="000C4436" w:rsidRPr="006D5CC8">
              <w:rPr>
                <w:rFonts w:ascii="Times New Roman" w:hAnsi="Times New Roman" w:cs="Times New Roman"/>
                <w:kern w:val="24"/>
              </w:rPr>
              <w:t xml:space="preserve"> (11</w:t>
            </w:r>
            <w:r w:rsidRPr="006D5CC8">
              <w:rPr>
                <w:rFonts w:ascii="Times New Roman" w:hAnsi="Times New Roman" w:cs="Times New Roman"/>
                <w:kern w:val="24"/>
              </w:rPr>
              <w:t>1.9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157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988EDA" w14:textId="0A8E8FEB" w:rsidR="00632FC8" w:rsidRPr="006D5CC8" w:rsidRDefault="000C4436" w:rsidP="00A969AE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D5CC8" w:rsidRPr="006D5CC8" w14:paraId="6A2EF23D" w14:textId="77777777" w:rsidTr="00394766">
        <w:trPr>
          <w:trHeight w:val="432"/>
        </w:trPr>
        <w:tc>
          <w:tcPr>
            <w:tcW w:w="2880" w:type="dxa"/>
            <w:shd w:val="clear" w:color="auto" w:fill="auto"/>
            <w:vAlign w:val="center"/>
          </w:tcPr>
          <w:p w14:paraId="543B0238" w14:textId="13A1AB74" w:rsidR="00632FC8" w:rsidRPr="006D5CC8" w:rsidRDefault="007E3D3C" w:rsidP="006137B6">
            <w:pPr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W</w:t>
            </w:r>
            <w:r w:rsidR="00632FC8"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aist-hip ratio</w:t>
            </w:r>
          </w:p>
        </w:tc>
        <w:tc>
          <w:tcPr>
            <w:tcW w:w="2250" w:type="dxa"/>
            <w:vAlign w:val="center"/>
          </w:tcPr>
          <w:p w14:paraId="76D0F2EF" w14:textId="0AC7092D" w:rsidR="00632FC8" w:rsidRPr="006D5CC8" w:rsidRDefault="000C4436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0.95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 xml:space="preserve"> (0.91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1)</w:t>
            </w:r>
          </w:p>
        </w:tc>
        <w:tc>
          <w:tcPr>
            <w:tcW w:w="2291" w:type="dxa"/>
            <w:shd w:val="clear" w:color="auto" w:fill="auto"/>
            <w:vAlign w:val="center"/>
          </w:tcPr>
          <w:p w14:paraId="4904BDCC" w14:textId="252297FF" w:rsidR="00632FC8" w:rsidRPr="006D5CC8" w:rsidRDefault="002D54B3" w:rsidP="006137B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0.97 (0.94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="00632FC8" w:rsidRPr="006D5CC8">
              <w:rPr>
                <w:rFonts w:ascii="Times New Roman" w:hAnsi="Times New Roman" w:cs="Times New Roman"/>
                <w:kern w:val="24"/>
              </w:rPr>
              <w:t>1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5F2286E" w14:textId="064A4FE4" w:rsidR="00632FC8" w:rsidRPr="006D5CC8" w:rsidRDefault="00632FC8" w:rsidP="00A969A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D5CC8">
              <w:rPr>
                <w:rFonts w:ascii="Times New Roman" w:hAnsi="Times New Roman" w:cs="Times New Roman"/>
                <w:kern w:val="24"/>
              </w:rPr>
              <w:t>0.94 (0.91</w:t>
            </w:r>
            <w:r w:rsidR="00A969AE" w:rsidRPr="006D5CC8">
              <w:rPr>
                <w:rFonts w:ascii="Times New Roman" w:hAnsi="Times New Roman" w:cs="Times New Roman"/>
                <w:kern w:val="24"/>
              </w:rPr>
              <w:t>–</w:t>
            </w:r>
            <w:r w:rsidRPr="006D5CC8">
              <w:rPr>
                <w:rFonts w:ascii="Times New Roman" w:hAnsi="Times New Roman" w:cs="Times New Roman"/>
                <w:kern w:val="24"/>
              </w:rPr>
              <w:t>0.9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05DE53" w14:textId="406CC3C6" w:rsidR="00632FC8" w:rsidRPr="006D5CC8" w:rsidRDefault="002D54B3" w:rsidP="00A74A70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D5CC8" w:rsidRPr="006D5CC8" w14:paraId="6EFDF313" w14:textId="77777777" w:rsidTr="00FB52F5">
        <w:trPr>
          <w:trHeight w:val="432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8FCC6" w14:textId="1854EB61" w:rsidR="00394766" w:rsidRPr="006D5CC8" w:rsidRDefault="00394766" w:rsidP="00394766">
            <w:pPr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eastAsia="メイリオ" w:hAnsi="Times New Roman" w:cs="Times New Roman"/>
                <w:sz w:val="24"/>
                <w:szCs w:val="24"/>
              </w:rPr>
              <w:t>SMI/BFM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FB60E3E" w14:textId="0CD6B38B" w:rsidR="00394766" w:rsidRPr="006D5CC8" w:rsidRDefault="00394766" w:rsidP="0039476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eastAsiaTheme="minorEastAsia" w:hAnsi="Times New Roman" w:cs="Times New Roman"/>
                <w:kern w:val="24"/>
              </w:rPr>
              <w:t>0.77 (0.52</w:t>
            </w:r>
            <w:r w:rsidRPr="006D5CC8">
              <w:rPr>
                <w:rFonts w:ascii="Times New Roman" w:hAnsi="Times New Roman" w:cs="Times New Roman"/>
                <w:kern w:val="24"/>
              </w:rPr>
              <w:t>–1.14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D6A52" w14:textId="23B2A407" w:rsidR="00394766" w:rsidRPr="006D5CC8" w:rsidRDefault="00394766" w:rsidP="0039476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eastAsiaTheme="minorEastAsia" w:hAnsi="Times New Roman" w:cs="Times New Roman"/>
                <w:kern w:val="24"/>
              </w:rPr>
              <w:t>0.7 (0.54</w:t>
            </w:r>
            <w:r w:rsidRPr="006D5CC8">
              <w:rPr>
                <w:rFonts w:ascii="Times New Roman" w:hAnsi="Times New Roman" w:cs="Times New Roman"/>
                <w:kern w:val="24"/>
              </w:rPr>
              <w:t>–0.99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480C3" w14:textId="174B73CB" w:rsidR="00394766" w:rsidRPr="006D5CC8" w:rsidRDefault="00394766" w:rsidP="0039476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6D5CC8">
              <w:rPr>
                <w:rFonts w:ascii="Times New Roman" w:eastAsiaTheme="minorEastAsia" w:hAnsi="Times New Roman" w:cs="Times New Roman"/>
                <w:kern w:val="24"/>
              </w:rPr>
              <w:t>0.7 (0.57</w:t>
            </w:r>
            <w:r w:rsidRPr="006D5CC8">
              <w:rPr>
                <w:rFonts w:ascii="Times New Roman" w:hAnsi="Times New Roman" w:cs="Times New Roman"/>
                <w:kern w:val="24"/>
              </w:rPr>
              <w:t>–0.8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CA2CA" w14:textId="44A5DEA7" w:rsidR="00394766" w:rsidRPr="006D5CC8" w:rsidRDefault="00394766" w:rsidP="00394766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CC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58E8918B" w14:textId="503BE2EB" w:rsidR="00594693" w:rsidRPr="006D5CC8" w:rsidRDefault="00594693" w:rsidP="00594693">
      <w:pPr>
        <w:snapToGrid w:val="0"/>
        <w:spacing w:before="120" w:line="312" w:lineRule="auto"/>
        <w:ind w:right="-720"/>
        <w:jc w:val="left"/>
        <w:rPr>
          <w:rFonts w:ascii="Times New Roman" w:eastAsia="AGaramond-Regular" w:hAnsi="Times New Roman" w:cs="Times New Roman"/>
          <w:kern w:val="0"/>
          <w:sz w:val="24"/>
          <w:szCs w:val="24"/>
        </w:rPr>
      </w:pPr>
      <w:r w:rsidRPr="006D5CC8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Kruskal-Wallis test or one-way analysis of variance was used. P &lt;0.05 was considered statistically significant. </w:t>
      </w:r>
    </w:p>
    <w:p w14:paraId="4D85F25F" w14:textId="77777777" w:rsidR="00394766" w:rsidRPr="006D5CC8" w:rsidRDefault="00394766" w:rsidP="00D8683A">
      <w:pPr>
        <w:snapToGrid w:val="0"/>
        <w:spacing w:before="120" w:line="480" w:lineRule="auto"/>
        <w:jc w:val="left"/>
        <w:rPr>
          <w:rFonts w:ascii="Times New Roman" w:eastAsia=".Hiragino Kaku Gothic Interfac" w:hAnsi="Times New Roman" w:cs="Times New Roman"/>
          <w:kern w:val="0"/>
          <w:sz w:val="24"/>
          <w:szCs w:val="24"/>
        </w:rPr>
      </w:pPr>
      <w:r w:rsidRPr="006D5CC8">
        <w:rPr>
          <w:rFonts w:ascii="Times New Roman" w:eastAsia="AGaramond-Regular" w:hAnsi="Times New Roman" w:cs="Times New Roman"/>
          <w:kern w:val="0"/>
          <w:sz w:val="24"/>
          <w:szCs w:val="24"/>
        </w:rPr>
        <w:t xml:space="preserve">IQR, interquartile range; </w:t>
      </w:r>
      <w:r w:rsidRPr="006D5CC8">
        <w:rPr>
          <w:rFonts w:ascii="Times New Roman" w:eastAsia="メイリオ" w:hAnsi="Times New Roman" w:cs="Times New Roman"/>
          <w:sz w:val="24"/>
          <w:szCs w:val="24"/>
        </w:rPr>
        <w:t>ht</w:t>
      </w:r>
      <w:r w:rsidRPr="006D5CC8">
        <w:rPr>
          <w:rFonts w:ascii="Times New Roman" w:eastAsia="メイリオ" w:hAnsi="Times New Roman" w:cs="Times New Roman"/>
          <w:sz w:val="24"/>
          <w:szCs w:val="24"/>
          <w:vertAlign w:val="superscript"/>
        </w:rPr>
        <w:t>2</w:t>
      </w:r>
      <w:r w:rsidRPr="006D5CC8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, </w:t>
      </w:r>
      <w:r w:rsidRPr="006D5CC8">
        <w:rPr>
          <w:rFonts w:ascii="Times New Roman" w:eastAsia="メイリオ" w:hAnsi="Times New Roman" w:cs="Times New Roman"/>
          <w:sz w:val="24"/>
          <w:szCs w:val="24"/>
        </w:rPr>
        <w:t xml:space="preserve">height squared; ASM, appendicular skeletal muscle mass; SMI, </w:t>
      </w:r>
      <w:r w:rsidRPr="006D5CC8">
        <w:rPr>
          <w:rFonts w:ascii="Times New Roman" w:eastAsia="メイリオ" w:hAnsi="Times New Roman"/>
          <w:sz w:val="24"/>
          <w:szCs w:val="24"/>
        </w:rPr>
        <w:t xml:space="preserve">skeletal muscle index; </w:t>
      </w:r>
      <w:r w:rsidRPr="006D5CC8">
        <w:rPr>
          <w:rFonts w:ascii="Times New Roman" w:hAnsi="Times New Roman"/>
          <w:sz w:val="24"/>
          <w:szCs w:val="24"/>
        </w:rPr>
        <w:t>BFMI,</w:t>
      </w:r>
      <w:r w:rsidRPr="006D5CC8">
        <w:rPr>
          <w:rFonts w:ascii="Times New Roman" w:hAnsi="Times New Roman" w:cs="Times New Roman"/>
          <w:sz w:val="24"/>
          <w:szCs w:val="24"/>
        </w:rPr>
        <w:t xml:space="preserve"> body fat mass index</w:t>
      </w:r>
    </w:p>
    <w:p w14:paraId="6D24611A" w14:textId="7294B238" w:rsidR="00594693" w:rsidRPr="006D5CC8" w:rsidRDefault="00594693" w:rsidP="00594693">
      <w:pPr>
        <w:snapToGrid w:val="0"/>
        <w:spacing w:before="120" w:line="312" w:lineRule="auto"/>
        <w:ind w:left="-965" w:right="-720" w:firstLine="965"/>
        <w:jc w:val="left"/>
        <w:rPr>
          <w:rFonts w:ascii="Times New Roman" w:eastAsia="AGaramond-Regular" w:hAnsi="Times New Roman" w:cs="Times New Roman"/>
          <w:kern w:val="0"/>
          <w:sz w:val="24"/>
          <w:szCs w:val="24"/>
        </w:rPr>
      </w:pPr>
    </w:p>
    <w:bookmarkEnd w:id="0"/>
    <w:p w14:paraId="2DE1C1A5" w14:textId="097DCCA3" w:rsidR="00632FC8" w:rsidRPr="006D5CC8" w:rsidRDefault="00632FC8" w:rsidP="00A74A70">
      <w:pPr>
        <w:snapToGrid w:val="0"/>
        <w:spacing w:before="120"/>
        <w:ind w:left="-734"/>
        <w:jc w:val="left"/>
        <w:rPr>
          <w:rFonts w:ascii="Times New Roman" w:eastAsia=".Hiragino Kaku Gothic Interfac" w:hAnsi="Times New Roman" w:cs="Times New Roman"/>
          <w:kern w:val="0"/>
          <w:sz w:val="24"/>
          <w:szCs w:val="24"/>
        </w:rPr>
      </w:pPr>
    </w:p>
    <w:sectPr w:rsidR="00632FC8" w:rsidRPr="006D5CC8" w:rsidSect="00FE3446">
      <w:pgSz w:w="11906" w:h="16838"/>
      <w:pgMar w:top="1985" w:right="1701" w:bottom="1701" w:left="1701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713B9B" w16cid:durableId="23F31E4B"/>
  <w16cid:commentId w16cid:paraId="460F1D1B" w16cid:durableId="23F31F2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4B805" w14:textId="77777777" w:rsidR="00344539" w:rsidRDefault="00344539" w:rsidP="00450195">
      <w:r>
        <w:separator/>
      </w:r>
    </w:p>
  </w:endnote>
  <w:endnote w:type="continuationSeparator" w:id="0">
    <w:p w14:paraId="3D01BBDF" w14:textId="77777777" w:rsidR="00344539" w:rsidRDefault="00344539" w:rsidP="00450195">
      <w:r>
        <w:continuationSeparator/>
      </w:r>
    </w:p>
  </w:endnote>
  <w:endnote w:type="continuationNotice" w:id="1">
    <w:p w14:paraId="08238A8A" w14:textId="77777777" w:rsidR="00344539" w:rsidRDefault="003445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Garamond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.Hiragino Kaku Gothic Interfac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DD3ED" w14:textId="77777777" w:rsidR="00344539" w:rsidRDefault="00344539" w:rsidP="00450195">
      <w:r>
        <w:separator/>
      </w:r>
    </w:p>
  </w:footnote>
  <w:footnote w:type="continuationSeparator" w:id="0">
    <w:p w14:paraId="5BBB7E35" w14:textId="77777777" w:rsidR="00344539" w:rsidRDefault="00344539" w:rsidP="00450195">
      <w:r>
        <w:continuationSeparator/>
      </w:r>
    </w:p>
  </w:footnote>
  <w:footnote w:type="continuationNotice" w:id="1">
    <w:p w14:paraId="7F071457" w14:textId="77777777" w:rsidR="00344539" w:rsidRDefault="0034453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C8"/>
    <w:rsid w:val="00005185"/>
    <w:rsid w:val="00035910"/>
    <w:rsid w:val="00043FF3"/>
    <w:rsid w:val="00073791"/>
    <w:rsid w:val="000A05E7"/>
    <w:rsid w:val="000A1A11"/>
    <w:rsid w:val="000B4DBE"/>
    <w:rsid w:val="000C4436"/>
    <w:rsid w:val="000D0908"/>
    <w:rsid w:val="000D37CE"/>
    <w:rsid w:val="000E0CD7"/>
    <w:rsid w:val="000F018B"/>
    <w:rsid w:val="000F4912"/>
    <w:rsid w:val="000F4A86"/>
    <w:rsid w:val="00100AD0"/>
    <w:rsid w:val="001229A4"/>
    <w:rsid w:val="00123E2E"/>
    <w:rsid w:val="001A4B3D"/>
    <w:rsid w:val="001B1142"/>
    <w:rsid w:val="002033EA"/>
    <w:rsid w:val="00222C7B"/>
    <w:rsid w:val="00234180"/>
    <w:rsid w:val="00243735"/>
    <w:rsid w:val="002641EB"/>
    <w:rsid w:val="00276E73"/>
    <w:rsid w:val="002B0866"/>
    <w:rsid w:val="002B7C36"/>
    <w:rsid w:val="002D20E7"/>
    <w:rsid w:val="002D54B3"/>
    <w:rsid w:val="002E6818"/>
    <w:rsid w:val="002E6C79"/>
    <w:rsid w:val="00300775"/>
    <w:rsid w:val="00342E0F"/>
    <w:rsid w:val="00344539"/>
    <w:rsid w:val="0036696F"/>
    <w:rsid w:val="00394766"/>
    <w:rsid w:val="003B27FB"/>
    <w:rsid w:val="003C1E11"/>
    <w:rsid w:val="003F4089"/>
    <w:rsid w:val="003F6F01"/>
    <w:rsid w:val="00410B70"/>
    <w:rsid w:val="00436CFD"/>
    <w:rsid w:val="00450195"/>
    <w:rsid w:val="00450318"/>
    <w:rsid w:val="00457F73"/>
    <w:rsid w:val="0047425A"/>
    <w:rsid w:val="0049261E"/>
    <w:rsid w:val="004B65C2"/>
    <w:rsid w:val="004E5B93"/>
    <w:rsid w:val="004F32D3"/>
    <w:rsid w:val="00533901"/>
    <w:rsid w:val="00567B4C"/>
    <w:rsid w:val="005845D5"/>
    <w:rsid w:val="00594693"/>
    <w:rsid w:val="005C6923"/>
    <w:rsid w:val="006137B6"/>
    <w:rsid w:val="00632FC8"/>
    <w:rsid w:val="006657A5"/>
    <w:rsid w:val="00697365"/>
    <w:rsid w:val="006D1DBD"/>
    <w:rsid w:val="006D5CC8"/>
    <w:rsid w:val="00702EF4"/>
    <w:rsid w:val="00723DC6"/>
    <w:rsid w:val="007678E5"/>
    <w:rsid w:val="007A26FB"/>
    <w:rsid w:val="007A5E51"/>
    <w:rsid w:val="007B40C8"/>
    <w:rsid w:val="007C7619"/>
    <w:rsid w:val="007E3D3C"/>
    <w:rsid w:val="007F39C0"/>
    <w:rsid w:val="008005FB"/>
    <w:rsid w:val="00820FAD"/>
    <w:rsid w:val="00833202"/>
    <w:rsid w:val="00834552"/>
    <w:rsid w:val="00852B8E"/>
    <w:rsid w:val="00852F19"/>
    <w:rsid w:val="00891663"/>
    <w:rsid w:val="008924A2"/>
    <w:rsid w:val="008C1537"/>
    <w:rsid w:val="008C6F59"/>
    <w:rsid w:val="009000E3"/>
    <w:rsid w:val="00911830"/>
    <w:rsid w:val="0092232C"/>
    <w:rsid w:val="00986D66"/>
    <w:rsid w:val="00987EB9"/>
    <w:rsid w:val="00997E61"/>
    <w:rsid w:val="009A02E6"/>
    <w:rsid w:val="009A0BBA"/>
    <w:rsid w:val="009B4D89"/>
    <w:rsid w:val="009B6D2D"/>
    <w:rsid w:val="009F6B11"/>
    <w:rsid w:val="00A016B1"/>
    <w:rsid w:val="00A709F3"/>
    <w:rsid w:val="00A74A70"/>
    <w:rsid w:val="00A969AE"/>
    <w:rsid w:val="00A9719D"/>
    <w:rsid w:val="00AA1ACA"/>
    <w:rsid w:val="00AB2120"/>
    <w:rsid w:val="00AF06F7"/>
    <w:rsid w:val="00B30797"/>
    <w:rsid w:val="00B31110"/>
    <w:rsid w:val="00B73CCF"/>
    <w:rsid w:val="00BA272D"/>
    <w:rsid w:val="00BB3EE6"/>
    <w:rsid w:val="00BE6A6C"/>
    <w:rsid w:val="00C01C61"/>
    <w:rsid w:val="00C0395C"/>
    <w:rsid w:val="00C36887"/>
    <w:rsid w:val="00C46A43"/>
    <w:rsid w:val="00C47449"/>
    <w:rsid w:val="00CA0192"/>
    <w:rsid w:val="00CB7BE1"/>
    <w:rsid w:val="00CE67C7"/>
    <w:rsid w:val="00D111EB"/>
    <w:rsid w:val="00D30C01"/>
    <w:rsid w:val="00D35536"/>
    <w:rsid w:val="00D36DB0"/>
    <w:rsid w:val="00D378D2"/>
    <w:rsid w:val="00D72C2D"/>
    <w:rsid w:val="00D8683A"/>
    <w:rsid w:val="00DD1C1D"/>
    <w:rsid w:val="00E10A12"/>
    <w:rsid w:val="00E13E4F"/>
    <w:rsid w:val="00E150F8"/>
    <w:rsid w:val="00E235A7"/>
    <w:rsid w:val="00E34D13"/>
    <w:rsid w:val="00E80FA7"/>
    <w:rsid w:val="00E90C24"/>
    <w:rsid w:val="00EC1DB5"/>
    <w:rsid w:val="00EC3BE2"/>
    <w:rsid w:val="00F63CD0"/>
    <w:rsid w:val="00F63F38"/>
    <w:rsid w:val="00F71050"/>
    <w:rsid w:val="00FA3A4B"/>
    <w:rsid w:val="00FB52F5"/>
    <w:rsid w:val="00FC6836"/>
    <w:rsid w:val="00FD6588"/>
    <w:rsid w:val="00FE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A433A0"/>
  <w15:chartTrackingRefBased/>
  <w15:docId w15:val="{E63BA1F9-3308-4B37-B836-757C3093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5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32F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501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195"/>
  </w:style>
  <w:style w:type="paragraph" w:styleId="a5">
    <w:name w:val="footer"/>
    <w:basedOn w:val="a"/>
    <w:link w:val="a6"/>
    <w:uiPriority w:val="99"/>
    <w:unhideWhenUsed/>
    <w:rsid w:val="004501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195"/>
  </w:style>
  <w:style w:type="paragraph" w:styleId="a7">
    <w:name w:val="Balloon Text"/>
    <w:basedOn w:val="a"/>
    <w:link w:val="a8"/>
    <w:uiPriority w:val="99"/>
    <w:semiHidden/>
    <w:unhideWhenUsed/>
    <w:rsid w:val="004B65C2"/>
    <w:rPr>
      <w:rFonts w:ascii="Times New Roman" w:hAnsi="Times New Roman" w:cs="Segoe U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B65C2"/>
    <w:rPr>
      <w:rFonts w:ascii="Times New Roman" w:hAnsi="Times New Roman" w:cs="Segoe U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7E3D3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4B65C2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4B65C2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3D3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3D3C"/>
    <w:rPr>
      <w:rFonts w:ascii="Times New Roman" w:hAnsi="Times New Roman"/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2D20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iasa@m.ehime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A360B-CE50-4E02-9994-B91C968B2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Teruki</dc:creator>
  <cp:keywords/>
  <dc:description/>
  <cp:lastModifiedBy>Miyake Teruki</cp:lastModifiedBy>
  <cp:revision>2</cp:revision>
  <dcterms:created xsi:type="dcterms:W3CDTF">2021-03-16T23:34:00Z</dcterms:created>
  <dcterms:modified xsi:type="dcterms:W3CDTF">2021-03-16T23:34:00Z</dcterms:modified>
</cp:coreProperties>
</file>